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0F02AB" w14:textId="768F28AC" w:rsidR="007952C6" w:rsidRDefault="007952C6" w:rsidP="00F23AF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7952C6">
        <w:rPr>
          <w:rFonts w:ascii="Arial" w:hAnsi="Arial" w:cs="Arial"/>
          <w:b/>
          <w:sz w:val="24"/>
          <w:szCs w:val="24"/>
          <w:lang w:val="en-US"/>
        </w:rPr>
        <w:t>S</w:t>
      </w:r>
      <w:r w:rsidR="00AB29DC">
        <w:rPr>
          <w:rFonts w:ascii="Arial" w:hAnsi="Arial" w:cs="Arial"/>
          <w:b/>
          <w:sz w:val="24"/>
          <w:szCs w:val="24"/>
          <w:lang w:val="en-US"/>
        </w:rPr>
        <w:t>4</w:t>
      </w:r>
      <w:r>
        <w:rPr>
          <w:rFonts w:ascii="Arial" w:hAnsi="Arial" w:cs="Arial"/>
          <w:b/>
          <w:sz w:val="24"/>
          <w:szCs w:val="24"/>
          <w:lang w:val="en-US"/>
        </w:rPr>
        <w:t xml:space="preserve"> Table. 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Diagnostic </w:t>
      </w:r>
      <w:r w:rsidR="00775182">
        <w:rPr>
          <w:rFonts w:ascii="Arial" w:hAnsi="Arial" w:cs="Arial"/>
          <w:b/>
          <w:bCs/>
          <w:sz w:val="24"/>
          <w:szCs w:val="24"/>
          <w:lang w:val="en-US"/>
        </w:rPr>
        <w:t>accuracy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580F79">
        <w:rPr>
          <w:rFonts w:ascii="Arial" w:hAnsi="Arial" w:cs="Arial"/>
          <w:b/>
          <w:bCs/>
          <w:sz w:val="24"/>
          <w:szCs w:val="24"/>
          <w:lang w:val="en-US"/>
        </w:rPr>
        <w:t xml:space="preserve">of </w:t>
      </w:r>
      <w:r w:rsidR="00285BFB">
        <w:rPr>
          <w:rFonts w:ascii="Arial" w:hAnsi="Arial" w:cs="Arial"/>
          <w:b/>
          <w:bCs/>
          <w:sz w:val="24"/>
          <w:szCs w:val="24"/>
          <w:lang w:val="en-US"/>
        </w:rPr>
        <w:t>serological tests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>performed in serum from VL patients, asymptomatic and potential cross-reactive controls</w:t>
      </w:r>
      <w:r w:rsidR="005D1535">
        <w:rPr>
          <w:rFonts w:ascii="Arial" w:hAnsi="Arial" w:cs="Arial"/>
          <w:b/>
          <w:bCs/>
          <w:sz w:val="24"/>
          <w:szCs w:val="24"/>
          <w:lang w:val="en-US"/>
        </w:rPr>
        <w:t>,</w:t>
      </w:r>
      <w:r w:rsidR="005D1535" w:rsidRPr="005D1535">
        <w:rPr>
          <w:rFonts w:ascii="Arial" w:hAnsi="Arial" w:cs="Arial"/>
          <w:b/>
          <w:bCs/>
          <w:sz w:val="24"/>
          <w:szCs w:val="24"/>
          <w:lang w:val="en-US"/>
        </w:rPr>
        <w:t xml:space="preserve"> according to the collection site</w:t>
      </w:r>
    </w:p>
    <w:tbl>
      <w:tblPr>
        <w:tblStyle w:val="TabeladeLista21"/>
        <w:tblW w:w="13608" w:type="dxa"/>
        <w:jc w:val="center"/>
        <w:tblInd w:w="0" w:type="dxa"/>
        <w:tblLayout w:type="fixed"/>
        <w:tblLook w:val="0600" w:firstRow="0" w:lastRow="0" w:firstColumn="0" w:lastColumn="0" w:noHBand="1" w:noVBand="1"/>
      </w:tblPr>
      <w:tblGrid>
        <w:gridCol w:w="1701"/>
        <w:gridCol w:w="993"/>
        <w:gridCol w:w="708"/>
        <w:gridCol w:w="426"/>
        <w:gridCol w:w="708"/>
        <w:gridCol w:w="426"/>
        <w:gridCol w:w="283"/>
        <w:gridCol w:w="1559"/>
        <w:gridCol w:w="1701"/>
        <w:gridCol w:w="1843"/>
        <w:gridCol w:w="1559"/>
        <w:gridCol w:w="1701"/>
      </w:tblGrid>
      <w:tr w:rsidR="00832A6F" w:rsidRPr="000F4685" w14:paraId="2D839364" w14:textId="77777777" w:rsidTr="009924FE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11E627C0" w14:textId="3C44BB75" w:rsidR="00832A6F" w:rsidRPr="000F4685" w:rsidRDefault="00832A6F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Locality </w:t>
            </w:r>
            <w:r w:rsidR="00775182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(n)</w:t>
            </w:r>
          </w:p>
        </w:tc>
        <w:tc>
          <w:tcPr>
            <w:tcW w:w="993" w:type="dxa"/>
            <w:vMerge w:val="restart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458FAB1E" w14:textId="6FF3FF3E" w:rsidR="00832A6F" w:rsidRPr="000F4685" w:rsidRDefault="00285BFB" w:rsidP="00832A6F">
            <w:pPr>
              <w:rPr>
                <w:rFonts w:eastAsia="Times New Roman" w:cstheme="minorHAnsi"/>
                <w:b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 w:eastAsia="pt-BR"/>
              </w:rPr>
              <w:t>Test</w:t>
            </w:r>
          </w:p>
        </w:tc>
        <w:tc>
          <w:tcPr>
            <w:tcW w:w="2551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E2E1288" w14:textId="32F41275" w:rsidR="00832A6F" w:rsidRPr="000F4685" w:rsidRDefault="00832A6F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Number of individuals</w:t>
            </w:r>
          </w:p>
        </w:tc>
        <w:tc>
          <w:tcPr>
            <w:tcW w:w="8363" w:type="dxa"/>
            <w:gridSpan w:val="5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6F5E5B" w14:textId="08F78D3F" w:rsidR="00832A6F" w:rsidRPr="000F4685" w:rsidRDefault="00832A6F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Diagnostic </w:t>
            </w:r>
            <w:r w:rsidR="00775182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ccuracy</w:t>
            </w: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95% CI)</w:t>
            </w:r>
          </w:p>
        </w:tc>
      </w:tr>
      <w:tr w:rsidR="00FA35B5" w:rsidRPr="000F4685" w14:paraId="681E76FF" w14:textId="77777777" w:rsidTr="005D4D63">
        <w:trPr>
          <w:trHeight w:val="60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BA1E00" w14:textId="77777777" w:rsidR="006A6CE2" w:rsidRPr="000F4685" w:rsidRDefault="006A6CE2" w:rsidP="00832A6F">
            <w:pPr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vMerge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1E1DA218" w14:textId="77777777" w:rsidR="006A6CE2" w:rsidRPr="000F4685" w:rsidRDefault="006A6CE2" w:rsidP="00832A6F">
            <w:pPr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71E0401E" w14:textId="4F1D2BB9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P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308B117" w14:textId="3F991523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FN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7E924D" w14:textId="2C8297F9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N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BF70BB" w14:textId="73D8C69F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F</w:t>
            </w:r>
            <w:r w:rsidR="006A5777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P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BDA9D6" w14:textId="727F9054" w:rsidR="006A6CE2" w:rsidRPr="000F4685" w:rsidRDefault="006A6CE2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329791E" w14:textId="0E411A41" w:rsidR="006A6CE2" w:rsidRPr="000F4685" w:rsidRDefault="006A6CE2" w:rsidP="00C801C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ensitivity</w:t>
            </w:r>
            <w:r w:rsidR="0025579D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%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184FD6" w14:textId="6F38706C" w:rsidR="006A6CE2" w:rsidRPr="000F4685" w:rsidRDefault="006A6CE2" w:rsidP="00C801CA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Specificity</w:t>
            </w:r>
            <w:r w:rsidR="0025579D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%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4BB99B6" w14:textId="6717C6A0" w:rsidR="006A6CE2" w:rsidRPr="000F4685" w:rsidRDefault="00277AD7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R +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04B435" w14:textId="7CED56A7" w:rsidR="006A6CE2" w:rsidRPr="000F4685" w:rsidRDefault="00277AD7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R -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54B131" w14:textId="52FA53C0" w:rsidR="006A6CE2" w:rsidRPr="000F4685" w:rsidRDefault="0025579D" w:rsidP="00832A6F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ccuracy %</w:t>
            </w:r>
          </w:p>
        </w:tc>
      </w:tr>
      <w:tr w:rsidR="00285BFB" w:rsidRPr="000F4685" w14:paraId="06BAC056" w14:textId="77777777" w:rsidTr="008711BD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73C7F870" w14:textId="37B3F670" w:rsidR="00285BFB" w:rsidRPr="000F4685" w:rsidRDefault="00285BFB" w:rsidP="009924F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Campo Grande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(65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992DECA" w14:textId="18E7BBA8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P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89ABED2" w14:textId="4B56A6CF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F42674" w14:textId="564A3C19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17DD3E" w14:textId="78F0704F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BA449E" w14:textId="3B116FC0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5C082F" w14:textId="777777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B2D30F" w14:textId="6C6075D0" w:rsidR="00285BFB" w:rsidRPr="000F4685" w:rsidRDefault="00D10C49" w:rsidP="00D10C4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D57BF8B" w14:textId="57D6E4F5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7 (82.7-98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5BE9D8" w14:textId="76EB9093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8.30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.74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0.65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3270612" w14:textId="27980FC9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4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1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7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9E3E451" w14:textId="4891D7D7" w:rsidR="00285BFB" w:rsidRPr="000F4685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 (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1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0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0F4685" w14:paraId="0A074B8E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45714C9A" w14:textId="77777777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9493FA" w14:textId="33AD8871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IMT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8D61D3" w14:textId="26F8E5B4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1B14FA" w14:textId="3590F2C6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4BAE1E1" w14:textId="14BE5B3E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F21857" w14:textId="65BF0DAC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7910C4D" w14:textId="777777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2919AF2" w14:textId="7C9B7F44" w:rsidR="00285BFB" w:rsidRPr="000F4685" w:rsidRDefault="00D10C49" w:rsidP="00D10C4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6F21FDE" w14:textId="2874B73D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5 (75.9-95.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BD34FC" w14:textId="56F0AD80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.15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.61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3.18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A656E7" w14:textId="68CA8EB6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4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1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8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F8E21C" w14:textId="0749E799" w:rsidR="00285BFB" w:rsidRPr="000F4685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3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.9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</w:tr>
      <w:tr w:rsidR="00285BFB" w:rsidRPr="000F4685" w14:paraId="4FA67199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A242CDE" w14:textId="77777777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8D9FCF8" w14:textId="67C61A3F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IT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eish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CA7209" w14:textId="6D7C6981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A85A918" w14:textId="58E87AE3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4B4F827" w14:textId="69BF4E93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A0C25D" w14:textId="6B363DC2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8AF8356" w14:textId="777777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04E5847" w14:textId="746E52DB" w:rsidR="00285BFB" w:rsidRPr="000F4685" w:rsidRDefault="00D10C49" w:rsidP="00D10C4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89D740F" w14:textId="5294D926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4 (86.5-99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B7A3C3E" w14:textId="4163C9BE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6.59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.28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53.48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B65D35D" w14:textId="18408EA8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4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1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6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4D4D97" w14:textId="5811BA73" w:rsidR="00285BFB" w:rsidRPr="000F4685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9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3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6</w:t>
            </w:r>
            <w:r w:rsidR="0057620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0F4685" w14:paraId="41F867E1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1FABB0C" w14:textId="77777777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AE6B439" w14:textId="35E9E257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IF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9CB8A9" w14:textId="1AEC2BF2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650FF2" w14:textId="715EAF1D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221ADFA" w14:textId="5870E152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11C1B6D" w14:textId="7D80F54E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54E2A4" w14:textId="777777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877057" w14:textId="0E500F88" w:rsidR="00285BFB" w:rsidRPr="000F4685" w:rsidRDefault="00D10C49" w:rsidP="00D10C4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5.2 (67.5-94.4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BED8D61" w14:textId="3C8D76BB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4 (86.5-99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3557891" w14:textId="533CED70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2.37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.65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25.35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0FEFA3E" w14:textId="5554D8AC" w:rsidR="00285BFB" w:rsidRPr="008C30F9" w:rsidRDefault="0009302A" w:rsidP="0057620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5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6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38</w:t>
            </w:r>
            <w:r w:rsidR="0057620E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0D2CC67" w14:textId="45AFD084" w:rsidR="00285BFB" w:rsidRPr="000F4685" w:rsidRDefault="0009302A" w:rsidP="009D1171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3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.9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</w:tr>
      <w:tr w:rsidR="00285BFB" w:rsidRPr="000F4685" w14:paraId="777B808E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89A69A8" w14:textId="77777777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6D44786" w14:textId="689CFC52" w:rsidR="00285BFB" w:rsidRPr="000F4685" w:rsidRDefault="00285BFB" w:rsidP="00832A6F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ELIS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C88BF7" w14:textId="574FAE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0AE439E" w14:textId="26E4F242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64E9C7" w14:textId="382E9E73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26947EA" w14:textId="6F817EC3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7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BF8C6EE" w14:textId="77777777" w:rsidR="00285BFB" w:rsidRPr="000F4685" w:rsidRDefault="00285BFB" w:rsidP="00832A6F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F47A18" w14:textId="476D7ED7" w:rsidR="00285BFB" w:rsidRPr="000F4685" w:rsidRDefault="00D10C49" w:rsidP="00D10C4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3 (81.7-99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AFCB832" w14:textId="4CB5312D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5.3 (39.7-69.8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C3328F7" w14:textId="559FAD1C" w:rsidR="00285BFB" w:rsidRPr="008C30F9" w:rsidRDefault="0009302A" w:rsidP="009D1171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.15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.50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.09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B73432" w14:textId="6ADC97BD" w:rsidR="00285BFB" w:rsidRPr="008C30F9" w:rsidRDefault="0009302A" w:rsidP="009D1171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7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1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47</w:t>
            </w:r>
            <w:r w:rsidR="009D1171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C5A18F1" w14:textId="1962F477" w:rsidR="00285BFB" w:rsidRPr="000F4685" w:rsidRDefault="0009302A" w:rsidP="009D1171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2.3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9.8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.</w:t>
            </w:r>
            <w:r w:rsidR="009D1171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)</w:t>
            </w:r>
          </w:p>
        </w:tc>
      </w:tr>
      <w:tr w:rsidR="00285BFB" w:rsidRPr="000F4685" w14:paraId="02037868" w14:textId="77777777" w:rsidTr="008711BD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4EA31F8" w14:textId="12C9BE22" w:rsidR="00285BFB" w:rsidRPr="000F4685" w:rsidRDefault="00285BFB" w:rsidP="0009302A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>Bauru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 xml:space="preserve"> (2</w:t>
            </w:r>
            <w:r w:rsidR="0009302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>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  <w:hideMark/>
          </w:tcPr>
          <w:p w14:paraId="378BD774" w14:textId="22CEFD26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P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31B0804" w14:textId="55E8E8A3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8933BEB" w14:textId="6331A156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674ED1A" w14:textId="02073E35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F325509" w14:textId="6AEA222F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EA66CEB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AD71B4" w14:textId="4386EF14" w:rsidR="00285BFB" w:rsidRPr="000F4685" w:rsidRDefault="00D10C49" w:rsidP="00D10C4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3 (70.2-98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EFC374" w14:textId="5E930C51" w:rsidR="00285BFB" w:rsidRPr="000F4685" w:rsidRDefault="009924FE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</w:t>
            </w:r>
            <w:r w:rsid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2A3AC6" w14:textId="560BBC83" w:rsidR="00285BFB" w:rsidRPr="008C30F9" w:rsidRDefault="008C30F9" w:rsidP="008C30F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11D6B44" w14:textId="53767399" w:rsidR="00285BFB" w:rsidRPr="008C30F9" w:rsidRDefault="0009302A" w:rsidP="009D1171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7</w:t>
            </w:r>
            <w:r w:rsidR="009D1171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1</w:t>
            </w:r>
            <w:r w:rsidR="009D1171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4</w:t>
            </w:r>
            <w:r w:rsidR="009D1171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C4AF0C5" w14:textId="35ECBE79" w:rsidR="00285BFB" w:rsidRPr="000F4685" w:rsidRDefault="00D057A0" w:rsidP="009D1171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5.4</w:t>
            </w:r>
            <w:r w:rsidR="009D1171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7.</w:t>
            </w:r>
            <w:r w:rsidR="009D1171">
              <w:rPr>
                <w:rFonts w:eastAsia="Times New Roman" w:cstheme="minorHAnsi"/>
                <w:sz w:val="18"/>
                <w:szCs w:val="18"/>
                <w:lang w:val="en-US" w:eastAsia="pt-BR"/>
              </w:rPr>
              <w:t>2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9.</w:t>
            </w:r>
            <w:r w:rsidR="009D1171">
              <w:rPr>
                <w:rFonts w:eastAsia="Times New Roman" w:cstheme="minorHAnsi"/>
                <w:sz w:val="18"/>
                <w:szCs w:val="18"/>
                <w:lang w:val="en-US" w:eastAsia="pt-BR"/>
              </w:rPr>
              <w:t>9)</w:t>
            </w:r>
          </w:p>
        </w:tc>
      </w:tr>
      <w:tr w:rsidR="00D057A0" w:rsidRPr="000F4685" w14:paraId="435E0E93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A2EE228" w14:textId="77777777" w:rsidR="00D057A0" w:rsidRPr="000F4685" w:rsidRDefault="00D057A0" w:rsidP="00D057A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3A6F119" w14:textId="14C9E98E" w:rsidR="00D057A0" w:rsidRPr="000F4685" w:rsidRDefault="00D057A0" w:rsidP="00D057A0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IMT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57F6C9F" w14:textId="33A07DA3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E5A483B" w14:textId="2F00A783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1AA5D2D" w14:textId="47272980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0317701" w14:textId="446FF655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3CEEAF" w14:textId="77777777" w:rsidR="00D057A0" w:rsidRPr="000F4685" w:rsidRDefault="00D057A0" w:rsidP="00D057A0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9D7902" w14:textId="00374BB5" w:rsidR="00D057A0" w:rsidRPr="000F4685" w:rsidRDefault="00D057A0" w:rsidP="00D057A0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3 (70.2-98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37F581" w14:textId="3521AAFB" w:rsidR="00D057A0" w:rsidRPr="000F4685" w:rsidRDefault="00D057A0" w:rsidP="00D057A0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D21D0C" w14:textId="492B0AB9" w:rsidR="00D057A0" w:rsidRPr="008C30F9" w:rsidRDefault="008C30F9" w:rsidP="008C30F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2B11E44" w14:textId="5C6F097B" w:rsidR="00D057A0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7</w:t>
            </w:r>
            <w:r w:rsidR="009D1171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1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4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BC22DA6" w14:textId="2F8B00C9" w:rsidR="00D057A0" w:rsidRPr="00E75B19" w:rsidRDefault="00D057A0" w:rsidP="007D4174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5.4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7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2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9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9)</w:t>
            </w:r>
          </w:p>
        </w:tc>
      </w:tr>
      <w:tr w:rsidR="00D057A0" w:rsidRPr="000F4685" w14:paraId="75C9B66C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2DB30B9B" w14:textId="77777777" w:rsidR="00D057A0" w:rsidRPr="000F4685" w:rsidRDefault="00D057A0" w:rsidP="00D057A0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8D10B0E" w14:textId="3CE2CFBA" w:rsidR="00D057A0" w:rsidRPr="000F4685" w:rsidRDefault="00D057A0" w:rsidP="00D057A0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IT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eish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A1F872" w14:textId="4357EF52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C4F784" w14:textId="1F84F847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587572" w14:textId="4B358D51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9E5EDE" w14:textId="607B27E0" w:rsidR="00D057A0" w:rsidRPr="006A5777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AA5131" w14:textId="77777777" w:rsidR="00D057A0" w:rsidRPr="000F4685" w:rsidRDefault="00D057A0" w:rsidP="00D057A0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EF98ADB" w14:textId="5582A947" w:rsidR="00D057A0" w:rsidRPr="000F4685" w:rsidRDefault="00D057A0" w:rsidP="00D057A0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3 (70.2-98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650ED64" w14:textId="05E5FBBF" w:rsidR="00D057A0" w:rsidRPr="000F4685" w:rsidRDefault="00D057A0" w:rsidP="00D057A0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AFFCA8" w14:textId="2CF348BB" w:rsidR="00D057A0" w:rsidRPr="00775182" w:rsidRDefault="008C30F9" w:rsidP="008C30F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F7C7F18" w14:textId="4B8D1967" w:rsidR="00D057A0" w:rsidRPr="00775182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09302A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7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09302A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1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09302A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4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FAA5D49" w14:textId="685CFE21" w:rsidR="00D057A0" w:rsidRPr="000F4685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5.4 (77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2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9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9)</w:t>
            </w:r>
          </w:p>
        </w:tc>
      </w:tr>
      <w:tr w:rsidR="00285BFB" w:rsidRPr="000F4685" w14:paraId="71283D0E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C2082B6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6437754" w14:textId="6447DAE0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IF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545AB0E" w14:textId="6FB5B934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C0143F" w14:textId="298EF142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FD59EC3" w14:textId="6BCA4412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1386BA4" w14:textId="49A2513D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C865363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839CA84" w14:textId="5C5C80E6" w:rsidR="00285BFB" w:rsidRPr="000F4685" w:rsidRDefault="00D10C49" w:rsidP="00D10C4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sz w:val="18"/>
                <w:szCs w:val="18"/>
                <w:lang w:val="en-US" w:eastAsia="pt-BR"/>
              </w:rPr>
              <w:t>60.0 (35.7-80.2</w:t>
            </w:r>
            <w:r w:rsid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C1B03B8" w14:textId="487F79D2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100.0 (64.6-100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36A748B" w14:textId="298B25A1" w:rsidR="00285BFB" w:rsidRPr="008C30F9" w:rsidRDefault="008C30F9" w:rsidP="008C30F9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605FC5E" w14:textId="21C94DDD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0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2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74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EAF965D" w14:textId="73140414" w:rsidR="00285BFB" w:rsidRPr="000F4685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2.7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49.8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9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3)</w:t>
            </w:r>
          </w:p>
        </w:tc>
      </w:tr>
      <w:tr w:rsidR="00285BFB" w:rsidRPr="000F4685" w14:paraId="4707A9DC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D704BD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6DD90EA" w14:textId="33A4A814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ELIS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0D3B12" w14:textId="73135DCF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FA0081E" w14:textId="4902C76F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643400" w14:textId="0AA9C345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42BBA52" w14:textId="2DB4EEA8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C9798DC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ECFE4D1" w14:textId="21BC6556" w:rsidR="00285BFB" w:rsidRPr="000F4685" w:rsidRDefault="00D10C49" w:rsidP="00D10C49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10C4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3 (70.2-98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88A2F46" w14:textId="70C67438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71.4 (35.9-91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84441F5" w14:textId="66938B73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31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80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2.13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DA33051" w14:textId="17FAE438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23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3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2.16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88164DF" w14:textId="72802BD6" w:rsidR="00285BFB" w:rsidRPr="000F4685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2.7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49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8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9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3)</w:t>
            </w:r>
          </w:p>
        </w:tc>
      </w:tr>
      <w:tr w:rsidR="00285BFB" w:rsidRPr="000F4685" w14:paraId="78C68694" w14:textId="77777777" w:rsidTr="008711BD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A61EC01" w14:textId="079FAD22" w:rsidR="00285BFB" w:rsidRPr="000F4685" w:rsidRDefault="00285BFB" w:rsidP="0009302A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Aracaju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6</w:t>
            </w:r>
            <w:r w:rsidR="0009302A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5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9A7AA98" w14:textId="061F5210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P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4A28165" w14:textId="11346C8A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49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9D82D70" w14:textId="2334A4E1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164508" w14:textId="35A60ECD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2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4210EA4" w14:textId="3E9297C1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C7673E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ED0B713" w14:textId="2542A317" w:rsidR="00285BFB" w:rsidRPr="000F4685" w:rsidRDefault="009924FE" w:rsidP="009924F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94.2 (84.4-98.0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80C2FFD" w14:textId="6EA8B35B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92.3 (63.7-98.6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699DFD1" w14:textId="3F8668E3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2.25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86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0.63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2C25C7" w14:textId="604AB6A0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6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9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A89EFEF" w14:textId="22B067D6" w:rsidR="00285BFB" w:rsidRPr="000F4685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8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5.0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8.3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0F4685" w14:paraId="5B907A41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25C509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B04F26B" w14:textId="4BE6A2F9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IMT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3DB329" w14:textId="18D49351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4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F33E7CD" w14:textId="2E2459DA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AB1157" w14:textId="4397C85A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E902605" w14:textId="30EDFB77" w:rsidR="00285BFB" w:rsidRPr="006A5777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CF80F2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8929849" w14:textId="3C32E952" w:rsidR="00285BFB" w:rsidRPr="000F4685" w:rsidRDefault="009924FE" w:rsidP="009924FE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6.5 (74.7-93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E8F03A" w14:textId="05ABEAFC" w:rsidR="00285BFB" w:rsidRPr="000F4685" w:rsidRDefault="00297A9B" w:rsidP="00297A9B">
            <w:pPr>
              <w:jc w:val="right"/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6 (57.8-95.7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54B463" w14:textId="2DC0876B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5.6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56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20.2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D993990" w14:textId="23E15475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6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8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33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234B856" w14:textId="39789D83" w:rsidR="00285BFB" w:rsidRPr="00AF4946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6.1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5.3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</w:t>
            </w:r>
            <w:r w:rsidR="007D4174">
              <w:rPr>
                <w:rFonts w:eastAsia="Times New Roman" w:cstheme="minorHAnsi"/>
                <w:sz w:val="18"/>
                <w:szCs w:val="18"/>
                <w:lang w:val="en-US" w:eastAsia="pt-BR"/>
              </w:rPr>
              <w:t>5)</w:t>
            </w:r>
          </w:p>
        </w:tc>
      </w:tr>
      <w:tr w:rsidR="00285BFB" w:rsidRPr="000F4685" w14:paraId="267D4555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525C467C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08DB20" w14:textId="2BAC98BB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IT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eish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CB3524" w14:textId="34D4C4BF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5C269BD" w14:textId="618C95EC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E5F5253" w14:textId="696063F6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E60BC0" w14:textId="31E7BD6B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2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4BA427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E52DBB" w14:textId="7C381CD6" w:rsidR="00285BFB" w:rsidRPr="000F4685" w:rsidRDefault="009924FE" w:rsidP="009924F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98.1 (89.5-99.6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18364D" w14:textId="6833A089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84.6 (57.8-95.7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1E7F9DF" w14:textId="0E9E7A2C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6.37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78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22.8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B69A7F1" w14:textId="342E779F" w:rsidR="00285BFB" w:rsidRPr="008C30F9" w:rsidRDefault="00D057A0" w:rsidP="007D4174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2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0</w:t>
            </w:r>
            <w:r w:rsidR="007D4174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6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95D972C" w14:textId="0E3B2384" w:rsidR="00285BFB" w:rsidRPr="00AF4946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5.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4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7.1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9.0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8711BD" w14:paraId="0D7CFE19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6DCAE95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B225FFF" w14:textId="176BFA8E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IF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0C999A0" w14:textId="225A7EAD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4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1173663" w14:textId="04BA6D4C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28E54B4" w14:textId="7EFFA3CB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9542913" w14:textId="303BA2E0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CB893C6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009E38D" w14:textId="724664CD" w:rsidR="00285BFB" w:rsidRPr="000F4685" w:rsidRDefault="009924FE" w:rsidP="009924F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82.7 (70.2-90.6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66B8325" w14:textId="50255E85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76.9 (49.7-91.8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5930413" w14:textId="0AA27DE6" w:rsidR="00285BFB" w:rsidRPr="008C30F9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3.58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32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.74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101A62" w14:textId="02C715E5" w:rsidR="00285BFB" w:rsidRPr="008C30F9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23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12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44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8D0CE09" w14:textId="4CA5A473" w:rsidR="00285BFB" w:rsidRPr="00AF4946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1.5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70.0-90.1)</w:t>
            </w:r>
          </w:p>
        </w:tc>
      </w:tr>
      <w:tr w:rsidR="00285BFB" w:rsidRPr="008711BD" w14:paraId="5168BA8B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2C73B5A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03C9402" w14:textId="2477CB0A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ELIS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F06DFEE" w14:textId="7AE4363A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C977B7" w14:textId="20013A85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D02818A" w14:textId="6A2EC613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309812" w14:textId="1F71A4DD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746DE01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4BFA2AF" w14:textId="675E8839" w:rsidR="00285BFB" w:rsidRPr="000F4685" w:rsidRDefault="009924FE" w:rsidP="009924FE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sz w:val="18"/>
                <w:szCs w:val="18"/>
                <w:lang w:val="en-US" w:eastAsia="pt-BR"/>
              </w:rPr>
              <w:t>98.1 (89.9-99.7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6D0D0A4" w14:textId="5288EF96" w:rsidR="00285BFB" w:rsidRPr="000F4685" w:rsidRDefault="00297A9B" w:rsidP="00297A9B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sz w:val="18"/>
                <w:szCs w:val="18"/>
                <w:lang w:val="en-US" w:eastAsia="pt-BR"/>
              </w:rPr>
              <w:t>38.5 (17.7-64.5</w:t>
            </w:r>
            <w:r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3E0FED8" w14:textId="553F4E0E" w:rsidR="00285BFB" w:rsidRPr="008C30F9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59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1.04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2.45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99D6115" w14:textId="3D33F9A8" w:rsidR="00285BFB" w:rsidRPr="008C30F9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5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01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0.39</w:t>
            </w:r>
            <w:r w:rsidR="008711BD" w:rsidRPr="008C30F9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5A260CF" w14:textId="29B93DE2" w:rsidR="00285BFB" w:rsidRPr="00AF4946" w:rsidRDefault="00D057A0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86.1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 xml:space="preserve"> (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75.3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D057A0">
              <w:rPr>
                <w:rFonts w:eastAsia="Times New Roman" w:cstheme="minorHAnsi"/>
                <w:sz w:val="18"/>
                <w:szCs w:val="18"/>
                <w:lang w:val="en-US" w:eastAsia="pt-BR"/>
              </w:rPr>
              <w:t>93.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5)</w:t>
            </w:r>
          </w:p>
        </w:tc>
      </w:tr>
      <w:tr w:rsidR="00285BFB" w:rsidRPr="000F4685" w14:paraId="56BE6630" w14:textId="77777777" w:rsidTr="008711BD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50AF0699" w14:textId="6F842729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0" w:name="_Hlk23105731"/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Natal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63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9D0681" w14:textId="707DBD1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P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8C49BD" w14:textId="65CE8395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F6F001" w14:textId="3E9AC80A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F25E302" w14:textId="52F90A76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E1CE740" w14:textId="3713411C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A28A06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95F068" w14:textId="5DC12B05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0 (62.7-90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3492A8" w14:textId="167F846C" w:rsidR="00285BFB" w:rsidRPr="000F4685" w:rsidRDefault="00297A9B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89.6-100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CEB1ECE" w14:textId="7908AAD4" w:rsidR="00285BFB" w:rsidRPr="008C30F9" w:rsidRDefault="008C30F9" w:rsidP="008C30F9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309B4B4" w14:textId="78A541ED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41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D79D67" w14:textId="341A8C44" w:rsidR="00285BFB" w:rsidRPr="00AF4946" w:rsidRDefault="003F24C9" w:rsidP="008711BD">
            <w:pPr>
              <w:jc w:val="right"/>
              <w:rPr>
                <w:rFonts w:eastAsia="Times New Roman" w:cstheme="minorHAnsi"/>
                <w:sz w:val="18"/>
                <w:szCs w:val="18"/>
                <w:lang w:val="en-US" w:eastAsia="pt-BR"/>
              </w:rPr>
            </w:pPr>
            <w:r w:rsidRPr="003F24C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0.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5 (</w:t>
            </w:r>
            <w:r w:rsidRPr="003F24C9">
              <w:rPr>
                <w:rFonts w:eastAsia="Times New Roman" w:cstheme="minorHAnsi"/>
                <w:sz w:val="18"/>
                <w:szCs w:val="18"/>
                <w:lang w:val="en-US" w:eastAsia="pt-BR"/>
              </w:rPr>
              <w:t>80.4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-</w:t>
            </w:r>
            <w:r w:rsidRPr="003F24C9">
              <w:rPr>
                <w:rFonts w:eastAsia="Times New Roman" w:cstheme="minorHAnsi"/>
                <w:sz w:val="18"/>
                <w:szCs w:val="18"/>
                <w:lang w:val="en-US" w:eastAsia="pt-BR"/>
              </w:rPr>
              <w:t>96.4</w:t>
            </w:r>
            <w:r w:rsidR="008711BD">
              <w:rPr>
                <w:rFonts w:eastAsia="Times New Roman" w:cstheme="minorHAnsi"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0F4685" w14:paraId="12E3AD71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61631D3F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65E39D" w14:textId="0719DF03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IMT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12DCCBD" w14:textId="78B5ACC1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1859C6" w14:textId="6CB1634B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54C270" w14:textId="6C3B25C3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2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034829B" w14:textId="34248ADF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CC0776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C46EC25" w14:textId="183BE5BC" w:rsidR="00285BFB" w:rsidRPr="000F4685" w:rsidRDefault="009924FE" w:rsidP="00285BF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0 (62.7-90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7DE1CB6" w14:textId="206BD8C1" w:rsidR="00285BFB" w:rsidRPr="000F4685" w:rsidRDefault="00297A9B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0 (84.7-99.5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F0040B7" w14:textId="0C6F8F02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.4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.8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83.41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BF9B14" w14:textId="32A3DEBA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1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42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BA20D43" w14:textId="056DEB53" w:rsidR="00285BFB" w:rsidRPr="000F4685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.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8.4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4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bookmarkEnd w:id="0"/>
      <w:tr w:rsidR="00285BFB" w:rsidRPr="000F4685" w14:paraId="56F90D7C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0855FCE5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5D38B32" w14:textId="72EA758A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IT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eish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8FEB3B" w14:textId="78F06F8A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F40301E" w14:textId="3AF3FBDE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82C823" w14:textId="3D123B81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044CD5D" w14:textId="7F81A51E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505184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7542A71" w14:textId="517721F5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6.7 (70.3-94.7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2ED03B3" w14:textId="4BFBFA37" w:rsidR="00285BFB" w:rsidRPr="000F4685" w:rsidRDefault="00297A9B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.0 (89.6-100.0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9B3AAEA" w14:textId="1A8453C1" w:rsidR="00285BFB" w:rsidRPr="008C30F9" w:rsidRDefault="008C30F9" w:rsidP="008C30F9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NC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B0B863" w14:textId="5F6434F7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3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5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33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A87634C" w14:textId="06AB487D" w:rsidR="00285BFB" w:rsidRPr="000F4685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3.6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5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8.2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285BFB" w:rsidRPr="000F4685" w14:paraId="0A69CEF3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315A8638" w14:textId="7777777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8DBDCAB" w14:textId="27AC2B37" w:rsidR="00285BFB" w:rsidRPr="000F4685" w:rsidRDefault="00285BFB" w:rsidP="00285BF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IF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5AD9385" w14:textId="2BA86743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5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F01117D" w14:textId="768E3673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708966B" w14:textId="48CBD40F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F7F4E93" w14:textId="4E932E12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1F65716" w14:textId="77777777" w:rsidR="00285BFB" w:rsidRPr="000F4685" w:rsidRDefault="00285BFB" w:rsidP="00285BF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277C03B" w14:textId="1060BA58" w:rsidR="00285BFB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3.3 (66.4-92.7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7167E16" w14:textId="18D2BECF" w:rsidR="00285BFB" w:rsidRPr="000F4685" w:rsidRDefault="00297A9B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8 (69.1-93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EFE5FD" w14:textId="26F6FC14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.5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.41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2.53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256E623" w14:textId="4048E8AD" w:rsidR="00285BFB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0.09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44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AC7B4A3" w14:textId="2BC73CD5" w:rsidR="00285BFB" w:rsidRPr="000F4685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1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2.7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1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9924FE" w:rsidRPr="000F4685" w14:paraId="1FD80275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4597CFB" w14:textId="77777777" w:rsidR="009924FE" w:rsidRPr="000F4685" w:rsidRDefault="009924FE" w:rsidP="009924F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81C9934" w14:textId="1302AF08" w:rsidR="009924FE" w:rsidRPr="000F4685" w:rsidRDefault="009924FE" w:rsidP="009924FE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ELIS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C2E28A5" w14:textId="7F5B5495" w:rsidR="009924FE" w:rsidRPr="000F4685" w:rsidRDefault="009924FE" w:rsidP="009924FE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6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1DA2A18" w14:textId="6DC8D57B" w:rsidR="009924FE" w:rsidRPr="000F4685" w:rsidRDefault="009924FE" w:rsidP="009924FE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98DA0C6" w14:textId="4CB2CB8A" w:rsidR="009924FE" w:rsidRPr="000F4685" w:rsidRDefault="009924FE" w:rsidP="009924FE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0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95DC5C3" w14:textId="023750B7" w:rsidR="009924FE" w:rsidRPr="000F4685" w:rsidRDefault="009924FE" w:rsidP="009924FE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D78B105" w14:textId="77777777" w:rsidR="009924FE" w:rsidRPr="000F4685" w:rsidRDefault="009924FE" w:rsidP="009924FE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A2BC4F0" w14:textId="73A9EB68" w:rsidR="009924FE" w:rsidRPr="000F4685" w:rsidRDefault="009924FE" w:rsidP="009924FE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9924FE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6.7 (70.3-94.7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C2F06E6" w14:textId="04417DFD" w:rsidR="009924FE" w:rsidRPr="000F4685" w:rsidRDefault="00297A9B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297A9B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0.6 (43.7-75.3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3288BFB" w14:textId="5FF49C06" w:rsidR="009924FE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.20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.41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.44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58F01A2" w14:textId="24DC0013" w:rsidR="009924FE" w:rsidRPr="008C30F9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2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8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57</w:t>
            </w:r>
            <w:r w:rsidR="008711BD" w:rsidRPr="008C30F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3EA1F6" w14:textId="6FF40CD6" w:rsidR="009924FE" w:rsidRPr="000F4685" w:rsidRDefault="003F24C9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3.0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0.3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3F24C9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3.4</w:t>
            </w:r>
            <w:r w:rsidR="008711BD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297A9B" w:rsidRPr="000F4685" w14:paraId="5C242FFD" w14:textId="77777777" w:rsidTr="008711BD">
        <w:trPr>
          <w:trHeight w:val="397"/>
          <w:jc w:val="center"/>
        </w:trPr>
        <w:tc>
          <w:tcPr>
            <w:tcW w:w="1701" w:type="dxa"/>
            <w:vMerge w:val="restart"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1E055598" w14:textId="214D76CC" w:rsidR="00297A9B" w:rsidRPr="000F4685" w:rsidRDefault="00297A9B" w:rsidP="0009302A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1" w:name="_Hlk24235661"/>
            <w:r w:rsidRPr="000F4685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Total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 (2</w:t>
            </w:r>
            <w:r w:rsidR="008D6C72"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15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DB171DF" w14:textId="32A1879D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POC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C006545" w14:textId="739EEE33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3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33DCE3E" w14:textId="33250454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81DCA59" w14:textId="753BEDCF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3F5388" w14:textId="746FF2FD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65A989C" w14:textId="22D0E72B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C9D9427" w14:textId="75A3BE1D" w:rsidR="00297A9B" w:rsidRPr="000F4685" w:rsidRDefault="00DB19E6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1.1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-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4498333" w14:textId="7BA35834" w:rsidR="00297A9B" w:rsidRPr="000F4685" w:rsidRDefault="00DB19E6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7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-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3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33AE5A4" w14:textId="2EA3EA51" w:rsidR="00297A9B" w:rsidRPr="008C30F9" w:rsidRDefault="00DB19E6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bookmarkStart w:id="2" w:name="_Hlk24236165"/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7.64</w:t>
            </w:r>
            <w:r w:rsid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(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.0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2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  <w:bookmarkEnd w:id="2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5887B33" w14:textId="6A419356" w:rsidR="00297A9B" w:rsidRPr="008C30F9" w:rsidRDefault="00DB19E6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bookmarkStart w:id="3" w:name="_GoBack"/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9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</w:t>
            </w:r>
            <w:bookmarkEnd w:id="3"/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(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7AC6AA" w14:textId="7278EF78" w:rsidR="00297A9B" w:rsidRPr="000F4685" w:rsidRDefault="00DB19E6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3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 (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)</w:t>
            </w:r>
          </w:p>
        </w:tc>
      </w:tr>
      <w:tr w:rsidR="00297A9B" w:rsidRPr="000F4685" w14:paraId="05C94316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0F1525B5" w14:textId="77777777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4" w:name="_Hlk24235698"/>
            <w:bookmarkEnd w:id="1"/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543971" w14:textId="79DC4DC0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KD IMT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F2C6FBA" w14:textId="44C82CA0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9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6C71DF2" w14:textId="4E64D309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5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FD48BA0" w14:textId="205CA17A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7FD7A9A" w14:textId="05C9C129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2553AFD" w14:textId="77777777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AC4DBF7" w14:textId="06CC286A" w:rsidR="00297A9B" w:rsidRPr="000F4685" w:rsidRDefault="00BD3618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9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8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3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378DAF" w14:textId="5A7F8384" w:rsidR="00297A9B" w:rsidRPr="000F4685" w:rsidRDefault="00BD3618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2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-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8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74375A1" w14:textId="2FBAAFF6" w:rsidR="00297A9B" w:rsidRPr="008C30F9" w:rsidRDefault="00BD3618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.4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.59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3.3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2044920" w14:textId="22100361" w:rsidR="00297A9B" w:rsidRPr="008C30F9" w:rsidRDefault="00BD3618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8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9762DD6" w14:textId="30776510" w:rsidR="00297A9B" w:rsidRPr="000F4685" w:rsidRDefault="00BD3618" w:rsidP="00580F7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 (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9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BD3618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3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</w:tr>
      <w:tr w:rsidR="00297A9B" w:rsidRPr="000F4685" w14:paraId="5F534169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top w:val="single" w:sz="4" w:space="0" w:color="666666" w:themeColor="text1" w:themeTint="99"/>
              <w:left w:val="nil"/>
              <w:right w:val="nil"/>
            </w:tcBorders>
            <w:vAlign w:val="center"/>
          </w:tcPr>
          <w:p w14:paraId="6EC8E421" w14:textId="77777777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5" w:name="_Hlk24235622"/>
            <w:bookmarkEnd w:id="4"/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E4B1BD" w14:textId="139FB60A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 xml:space="preserve">IT </w:t>
            </w:r>
            <w:proofErr w:type="spellStart"/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Leish</w:t>
            </w:r>
            <w:proofErr w:type="spellEnd"/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835AED" w14:textId="246C1BBD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4429EF" w14:textId="6270F68D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B09AF21" w14:textId="7BD27E6C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D90882F" w14:textId="2803EF14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3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5CC57560" w14:textId="77777777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34B8EC" w14:textId="14BDA731" w:rsidR="00297A9B" w:rsidRPr="000F4685" w:rsidRDefault="00876056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7A6EF6D" w14:textId="06CFAA15" w:rsidR="00297A9B" w:rsidRPr="000F4685" w:rsidRDefault="00876056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6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9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A3C238F" w14:textId="12EC6E1E" w:rsidR="00297A9B" w:rsidRPr="000F4685" w:rsidRDefault="00876056" w:rsidP="008711BD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bookmarkStart w:id="6" w:name="_Hlk24235860"/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8.62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.4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1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  <w:bookmarkEnd w:id="6"/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02CDB33" w14:textId="508F5EEE" w:rsidR="00297A9B" w:rsidRPr="000F4685" w:rsidRDefault="00876056" w:rsidP="00580F7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2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3E1FA7D" w14:textId="0E054639" w:rsidR="00297A9B" w:rsidRPr="000F4685" w:rsidRDefault="00876056" w:rsidP="00580F79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1.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</w:tr>
      <w:tr w:rsidR="00297A9B" w:rsidRPr="000F4685" w14:paraId="5644494B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14:paraId="7351DAA5" w14:textId="77777777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7" w:name="_Hlk24235743"/>
            <w:bookmarkEnd w:id="5"/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3DCEB3" w14:textId="6B09307F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IF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25277A3" w14:textId="77B177B7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00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BB2FC4C" w14:textId="6E4A9BD7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4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0E7B0F9" w14:textId="68B5159C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D9B12FE" w14:textId="39F79A0C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3ABF84E" w14:textId="434131D1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618EB2" w14:textId="7C43769D" w:rsidR="00297A9B" w:rsidRPr="000F4685" w:rsidRDefault="00876056" w:rsidP="00297A9B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0.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2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7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AC0BA6" w14:textId="5518088A" w:rsidR="00297A9B" w:rsidRPr="000F4685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0.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2.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5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7478FA3" w14:textId="3BC2D331" w:rsidR="00297A9B" w:rsidRPr="008C30F9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.1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.3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5.2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7F5E19C2" w14:textId="747A8D11" w:rsidR="00297A9B" w:rsidRPr="008C30F9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3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7C406C4" w14:textId="2CA88114" w:rsidR="00297A9B" w:rsidRPr="000F4685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4.6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9.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9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)</w:t>
            </w:r>
          </w:p>
        </w:tc>
      </w:tr>
      <w:tr w:rsidR="00297A9B" w:rsidRPr="00922C16" w14:paraId="45C37C9B" w14:textId="77777777" w:rsidTr="008711BD">
        <w:trPr>
          <w:trHeight w:val="397"/>
          <w:jc w:val="center"/>
        </w:trPr>
        <w:tc>
          <w:tcPr>
            <w:tcW w:w="1701" w:type="dxa"/>
            <w:vMerge/>
            <w:tcBorders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4BCB603" w14:textId="77777777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bookmarkStart w:id="8" w:name="_Hlk24235783"/>
            <w:bookmarkEnd w:id="7"/>
          </w:p>
        </w:tc>
        <w:tc>
          <w:tcPr>
            <w:tcW w:w="99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269F5CEB" w14:textId="5A966707" w:rsidR="00297A9B" w:rsidRPr="000F4685" w:rsidRDefault="00297A9B" w:rsidP="00297A9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 w:eastAsia="pt-BR"/>
              </w:rPr>
              <w:t>ELISA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ABC7651" w14:textId="1F1003BF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17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3B13DE30" w14:textId="446C6B5C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DB19E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708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43FAC56" w14:textId="6E25EDA0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1</w:t>
            </w:r>
          </w:p>
        </w:tc>
        <w:tc>
          <w:tcPr>
            <w:tcW w:w="426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9C30B01" w14:textId="5235ED6C" w:rsidR="00297A9B" w:rsidRPr="00DB19E6" w:rsidRDefault="00DB19E6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0</w:t>
            </w:r>
          </w:p>
        </w:tc>
        <w:tc>
          <w:tcPr>
            <w:tcW w:w="28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4B296869" w14:textId="3720E68F" w:rsidR="00297A9B" w:rsidRPr="00DB19E6" w:rsidRDefault="00297A9B" w:rsidP="00297A9B">
            <w:pPr>
              <w:jc w:val="center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0E97639B" w14:textId="202C6FD4" w:rsidR="00297A9B" w:rsidRPr="000F4685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4.3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8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97.7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0D4F485" w14:textId="6B5233A3" w:rsidR="00297A9B" w:rsidRPr="000F4685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6.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45.2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66.4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4B56988" w14:textId="4FC84AC9" w:rsidR="00297A9B" w:rsidRPr="008C30F9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.1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1.7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2.72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559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1E9E70BB" w14:textId="5836FF8B" w:rsidR="00297A9B" w:rsidRPr="008C30F9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1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05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0.2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)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nil"/>
              <w:bottom w:val="single" w:sz="4" w:space="0" w:color="666666" w:themeColor="text1" w:themeTint="99"/>
              <w:right w:val="nil"/>
            </w:tcBorders>
            <w:vAlign w:val="center"/>
          </w:tcPr>
          <w:p w14:paraId="6A89DBD5" w14:textId="7602F913" w:rsidR="00297A9B" w:rsidRPr="000F4685" w:rsidRDefault="00876056" w:rsidP="00922C16">
            <w:pPr>
              <w:jc w:val="right"/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</w:pP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8.1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 xml:space="preserve"> (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72.0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-</w:t>
            </w:r>
            <w:r w:rsidRPr="00876056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83.</w:t>
            </w:r>
            <w:r w:rsidR="00245824">
              <w:rPr>
                <w:rFonts w:eastAsia="Times New Roman" w:cstheme="minorHAnsi"/>
                <w:bCs/>
                <w:sz w:val="18"/>
                <w:szCs w:val="18"/>
                <w:lang w:val="en-US" w:eastAsia="pt-BR"/>
              </w:rPr>
              <w:t>5)</w:t>
            </w:r>
          </w:p>
        </w:tc>
      </w:tr>
      <w:bookmarkEnd w:id="8"/>
    </w:tbl>
    <w:p w14:paraId="2920A873" w14:textId="1392A92A" w:rsidR="00BE4BEE" w:rsidRPr="00922C16" w:rsidRDefault="00BE4BEE" w:rsidP="00BE4BEE">
      <w:pPr>
        <w:spacing w:after="0" w:line="360" w:lineRule="auto"/>
        <w:contextualSpacing/>
        <w:rPr>
          <w:rFonts w:ascii="Arial" w:hAnsi="Arial" w:cs="Arial"/>
          <w:lang w:val="en-US"/>
        </w:rPr>
      </w:pPr>
    </w:p>
    <w:p w14:paraId="0909A767" w14:textId="04D7D531" w:rsidR="008C30F9" w:rsidRPr="00D135AC" w:rsidRDefault="008C30F9" w:rsidP="008C30F9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r w:rsidRPr="00D135AC">
        <w:rPr>
          <w:rFonts w:ascii="Arial" w:hAnsi="Arial" w:cs="Arial"/>
          <w:lang w:val="en-US"/>
        </w:rPr>
        <w:t xml:space="preserve">n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 w:rsidRPr="00D135AC">
        <w:rPr>
          <w:rFonts w:ascii="Arial" w:hAnsi="Arial" w:cs="Arial"/>
          <w:lang w:val="en-US"/>
        </w:rPr>
        <w:t xml:space="preserve"> number of samples</w:t>
      </w:r>
      <w:r>
        <w:rPr>
          <w:rFonts w:ascii="Arial" w:hAnsi="Arial" w:cs="Arial"/>
          <w:lang w:val="en-US"/>
        </w:rPr>
        <w:t xml:space="preserve">. TP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true positive. FN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false positive. TN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true negative. FP</w:t>
      </w:r>
      <w:r w:rsidR="008D6C72">
        <w:rPr>
          <w:rFonts w:ascii="Arial" w:hAnsi="Arial" w:cs="Arial"/>
          <w:lang w:val="en-US"/>
        </w:rPr>
        <w:t xml:space="preserve">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false positive</w:t>
      </w:r>
      <w:r w:rsidR="00240EC1">
        <w:rPr>
          <w:rFonts w:ascii="Arial" w:hAnsi="Arial" w:cs="Arial"/>
          <w:lang w:val="en-US"/>
        </w:rPr>
        <w:t>.</w:t>
      </w:r>
    </w:p>
    <w:p w14:paraId="41D97DD9" w14:textId="671A5C9E" w:rsidR="00DB1785" w:rsidRDefault="008C30F9" w:rsidP="008C30F9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  <w:r w:rsidRPr="007F1874">
        <w:rPr>
          <w:rFonts w:ascii="Arial" w:hAnsi="Arial" w:cs="Arial"/>
          <w:lang w:val="en-US"/>
        </w:rPr>
        <w:t>LR+</w:t>
      </w:r>
      <w:r>
        <w:rPr>
          <w:rFonts w:ascii="Arial" w:hAnsi="Arial" w:cs="Arial"/>
          <w:lang w:val="en-US"/>
        </w:rPr>
        <w:t xml:space="preserve">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</w:t>
      </w:r>
      <w:r w:rsidRPr="007F1874">
        <w:rPr>
          <w:rFonts w:ascii="Arial" w:hAnsi="Arial" w:cs="Arial"/>
          <w:lang w:val="en-US"/>
        </w:rPr>
        <w:t>Positive likelihood ratio</w:t>
      </w:r>
      <w:r>
        <w:rPr>
          <w:rFonts w:ascii="Arial" w:hAnsi="Arial" w:cs="Arial"/>
          <w:lang w:val="en-US"/>
        </w:rPr>
        <w:t xml:space="preserve">. </w:t>
      </w:r>
      <w:r w:rsidRPr="007F1874">
        <w:rPr>
          <w:rFonts w:ascii="Arial" w:hAnsi="Arial" w:cs="Arial"/>
          <w:lang w:val="en-US"/>
        </w:rPr>
        <w:t xml:space="preserve">LR-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</w:t>
      </w:r>
      <w:r w:rsidRPr="007F1874">
        <w:rPr>
          <w:rFonts w:ascii="Arial" w:hAnsi="Arial" w:cs="Arial"/>
          <w:lang w:val="en-US"/>
        </w:rPr>
        <w:t>Negative likelihood ratio</w:t>
      </w:r>
      <w:r>
        <w:rPr>
          <w:rFonts w:ascii="Arial" w:hAnsi="Arial" w:cs="Arial"/>
          <w:lang w:val="en-US"/>
        </w:rPr>
        <w:t xml:space="preserve">. NC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>
        <w:rPr>
          <w:rFonts w:ascii="Arial" w:hAnsi="Arial" w:cs="Arial"/>
          <w:lang w:val="en-US"/>
        </w:rPr>
        <w:t xml:space="preserve"> not calculated. </w:t>
      </w:r>
      <w:r w:rsidRPr="008C30F9">
        <w:rPr>
          <w:rFonts w:ascii="Arial" w:hAnsi="Arial" w:cs="Arial"/>
          <w:lang w:val="en-US"/>
        </w:rPr>
        <w:t xml:space="preserve">KD-POC </w:t>
      </w:r>
      <w:r>
        <w:rPr>
          <w:rFonts w:ascii="Arial" w:hAnsi="Arial" w:cs="Arial"/>
          <w:lang w:val="en-US"/>
        </w:rPr>
        <w:t>=</w:t>
      </w:r>
      <w:r w:rsidRPr="008C30F9">
        <w:rPr>
          <w:rFonts w:ascii="Arial" w:hAnsi="Arial" w:cs="Arial"/>
          <w:lang w:val="en-US"/>
        </w:rPr>
        <w:t xml:space="preserve"> </w:t>
      </w:r>
      <w:proofErr w:type="spellStart"/>
      <w:r w:rsidRPr="008C30F9">
        <w:rPr>
          <w:rFonts w:ascii="Arial" w:hAnsi="Arial" w:cs="Arial"/>
          <w:lang w:val="en-US"/>
        </w:rPr>
        <w:t>Kalazar</w:t>
      </w:r>
      <w:proofErr w:type="spellEnd"/>
      <w:r w:rsidRPr="008C30F9">
        <w:rPr>
          <w:rFonts w:ascii="Arial" w:hAnsi="Arial" w:cs="Arial"/>
          <w:lang w:val="en-US"/>
        </w:rPr>
        <w:t xml:space="preserve"> Detect performed at point of care</w:t>
      </w:r>
      <w:r>
        <w:rPr>
          <w:rFonts w:ascii="Arial" w:hAnsi="Arial" w:cs="Arial"/>
          <w:lang w:val="en-US"/>
        </w:rPr>
        <w:t xml:space="preserve">. </w:t>
      </w:r>
      <w:r w:rsidRPr="008C30F9">
        <w:rPr>
          <w:rFonts w:ascii="Arial" w:hAnsi="Arial" w:cs="Arial"/>
          <w:lang w:val="en-US"/>
        </w:rPr>
        <w:t xml:space="preserve">KD-IMT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 w:rsidRPr="008C30F9">
        <w:rPr>
          <w:rFonts w:ascii="Arial" w:hAnsi="Arial" w:cs="Arial"/>
          <w:lang w:val="en-US"/>
        </w:rPr>
        <w:t xml:space="preserve"> </w:t>
      </w:r>
      <w:proofErr w:type="spellStart"/>
      <w:r w:rsidRPr="008C30F9">
        <w:rPr>
          <w:rFonts w:ascii="Arial" w:hAnsi="Arial" w:cs="Arial"/>
          <w:lang w:val="en-US"/>
        </w:rPr>
        <w:t>Kalazar</w:t>
      </w:r>
      <w:proofErr w:type="spellEnd"/>
      <w:r w:rsidRPr="008C30F9">
        <w:rPr>
          <w:rFonts w:ascii="Arial" w:hAnsi="Arial" w:cs="Arial"/>
          <w:lang w:val="en-US"/>
        </w:rPr>
        <w:t xml:space="preserve"> Detect processed at IMT</w:t>
      </w:r>
      <w:r>
        <w:rPr>
          <w:rFonts w:ascii="Arial" w:hAnsi="Arial" w:cs="Arial"/>
          <w:lang w:val="en-US"/>
        </w:rPr>
        <w:t xml:space="preserve">. </w:t>
      </w:r>
      <w:r w:rsidRPr="008C30F9">
        <w:rPr>
          <w:rFonts w:ascii="Arial" w:hAnsi="Arial" w:cs="Arial"/>
          <w:lang w:val="en-US"/>
        </w:rPr>
        <w:t>IT-</w:t>
      </w:r>
      <w:proofErr w:type="spellStart"/>
      <w:r w:rsidRPr="008C30F9">
        <w:rPr>
          <w:rFonts w:ascii="Arial" w:hAnsi="Arial" w:cs="Arial"/>
          <w:lang w:val="en-US"/>
        </w:rPr>
        <w:t>Leish</w:t>
      </w:r>
      <w:proofErr w:type="spellEnd"/>
      <w:r w:rsidRPr="008C30F9">
        <w:rPr>
          <w:rFonts w:ascii="Arial" w:hAnsi="Arial" w:cs="Arial"/>
          <w:lang w:val="en-US"/>
        </w:rPr>
        <w:t xml:space="preserve">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 w:rsidRPr="008C30F9">
        <w:rPr>
          <w:rFonts w:ascii="Arial" w:hAnsi="Arial" w:cs="Arial"/>
          <w:lang w:val="en-US"/>
        </w:rPr>
        <w:t xml:space="preserve"> rK39–RDT</w:t>
      </w:r>
      <w:r>
        <w:rPr>
          <w:rFonts w:ascii="Arial" w:hAnsi="Arial" w:cs="Arial"/>
          <w:lang w:val="en-US"/>
        </w:rPr>
        <w:t xml:space="preserve">. </w:t>
      </w:r>
      <w:r w:rsidRPr="008C30F9">
        <w:rPr>
          <w:rFonts w:ascii="Arial" w:hAnsi="Arial" w:cs="Arial"/>
          <w:lang w:val="en-US"/>
        </w:rPr>
        <w:t xml:space="preserve">IFA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 w:rsidRPr="008C30F9">
        <w:rPr>
          <w:rFonts w:ascii="Arial" w:hAnsi="Arial" w:cs="Arial"/>
          <w:lang w:val="en-US"/>
        </w:rPr>
        <w:t xml:space="preserve"> </w:t>
      </w:r>
      <w:r w:rsidRPr="008C30F9">
        <w:rPr>
          <w:rFonts w:ascii="Arial" w:hAnsi="Arial" w:cs="Arial"/>
          <w:i/>
          <w:iCs/>
          <w:lang w:val="en-US"/>
        </w:rPr>
        <w:t>L. major</w:t>
      </w:r>
      <w:r w:rsidRPr="008C30F9">
        <w:rPr>
          <w:rFonts w:ascii="Arial" w:hAnsi="Arial" w:cs="Arial"/>
          <w:lang w:val="en-US"/>
        </w:rPr>
        <w:t>-like based Indirect immunofluorescence assay</w:t>
      </w:r>
      <w:r>
        <w:rPr>
          <w:rFonts w:ascii="Arial" w:hAnsi="Arial" w:cs="Arial"/>
          <w:lang w:val="en-US"/>
        </w:rPr>
        <w:t xml:space="preserve">. </w:t>
      </w:r>
      <w:r w:rsidRPr="008C30F9">
        <w:rPr>
          <w:rFonts w:ascii="Arial" w:hAnsi="Arial" w:cs="Arial"/>
          <w:lang w:val="en-US"/>
        </w:rPr>
        <w:t xml:space="preserve">ELISA </w:t>
      </w:r>
      <w:r w:rsidR="008D6C72" w:rsidRPr="002A6E2F">
        <w:rPr>
          <w:rFonts w:ascii="Arial" w:hAnsi="Arial" w:cs="Arial"/>
          <w:sz w:val="24"/>
          <w:szCs w:val="24"/>
          <w:lang w:val="en-US"/>
        </w:rPr>
        <w:t>–</w:t>
      </w:r>
      <w:r w:rsidRPr="008C30F9">
        <w:rPr>
          <w:rFonts w:ascii="Arial" w:hAnsi="Arial" w:cs="Arial"/>
          <w:lang w:val="en-US"/>
        </w:rPr>
        <w:t xml:space="preserve"> </w:t>
      </w:r>
      <w:r w:rsidRPr="008C30F9">
        <w:rPr>
          <w:rFonts w:ascii="Arial" w:hAnsi="Arial" w:cs="Arial"/>
          <w:i/>
          <w:iCs/>
          <w:lang w:val="en-US"/>
        </w:rPr>
        <w:t>L. major</w:t>
      </w:r>
      <w:r w:rsidRPr="008C30F9">
        <w:rPr>
          <w:rFonts w:ascii="Arial" w:hAnsi="Arial" w:cs="Arial"/>
          <w:lang w:val="en-US"/>
        </w:rPr>
        <w:t>-like based Enzyme-linked immunosorbent assay</w:t>
      </w:r>
      <w:r>
        <w:rPr>
          <w:rFonts w:ascii="Arial" w:hAnsi="Arial" w:cs="Arial"/>
          <w:lang w:val="en-US"/>
        </w:rPr>
        <w:t>.</w:t>
      </w:r>
    </w:p>
    <w:p w14:paraId="7372A4C1" w14:textId="77777777" w:rsidR="00240EC1" w:rsidRPr="001A6D33" w:rsidRDefault="00240EC1" w:rsidP="00240EC1">
      <w:pPr>
        <w:widowControl w:val="0"/>
        <w:spacing w:after="0" w:line="360" w:lineRule="auto"/>
        <w:ind w:left="1843"/>
        <w:rPr>
          <w:rFonts w:ascii="Arial" w:hAnsi="Arial" w:cs="Arial"/>
          <w:b/>
          <w:sz w:val="24"/>
          <w:szCs w:val="24"/>
          <w:lang w:val="en-US"/>
        </w:rPr>
      </w:pPr>
      <w:r w:rsidRPr="000A6130">
        <w:rPr>
          <w:rFonts w:ascii="Arial" w:hAnsi="Arial" w:cs="Arial"/>
          <w:lang w:val="en-US"/>
        </w:rPr>
        <w:t xml:space="preserve">* – Samples from Sao Paulo (n=15) and from VL/aids coinfected patients </w:t>
      </w:r>
      <w:r>
        <w:rPr>
          <w:rFonts w:ascii="Arial" w:hAnsi="Arial" w:cs="Arial"/>
          <w:lang w:val="en-US"/>
        </w:rPr>
        <w:t xml:space="preserve">(n=20) </w:t>
      </w:r>
      <w:r w:rsidRPr="000A6130">
        <w:rPr>
          <w:rFonts w:ascii="Arial" w:hAnsi="Arial" w:cs="Arial"/>
          <w:lang w:val="en-US"/>
        </w:rPr>
        <w:t>were not considered in this analysis</w:t>
      </w:r>
      <w:r>
        <w:rPr>
          <w:rFonts w:ascii="Arial" w:hAnsi="Arial" w:cs="Arial"/>
          <w:lang w:val="en-US"/>
        </w:rPr>
        <w:t>.</w:t>
      </w:r>
    </w:p>
    <w:p w14:paraId="7960037C" w14:textId="77777777" w:rsidR="00240EC1" w:rsidRDefault="00240EC1" w:rsidP="008C30F9">
      <w:pPr>
        <w:spacing w:after="0" w:line="360" w:lineRule="auto"/>
        <w:ind w:left="1843"/>
        <w:contextualSpacing/>
        <w:rPr>
          <w:rFonts w:ascii="Arial" w:hAnsi="Arial" w:cs="Arial"/>
          <w:lang w:val="en-US"/>
        </w:rPr>
      </w:pPr>
    </w:p>
    <w:sectPr w:rsidR="00240EC1" w:rsidSect="005C5761"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MjK2tDQxMbY0MjdS0lEKTi0uzszPAykwqgUAbG5lwiwAAAA="/>
  </w:docVars>
  <w:rsids>
    <w:rsidRoot w:val="00F23AFC"/>
    <w:rsid w:val="000210CA"/>
    <w:rsid w:val="00080B60"/>
    <w:rsid w:val="0009302A"/>
    <w:rsid w:val="000D4125"/>
    <w:rsid w:val="000F0A6E"/>
    <w:rsid w:val="000F4685"/>
    <w:rsid w:val="001521F5"/>
    <w:rsid w:val="00177CDC"/>
    <w:rsid w:val="001E5075"/>
    <w:rsid w:val="00240EC1"/>
    <w:rsid w:val="00245824"/>
    <w:rsid w:val="0025579D"/>
    <w:rsid w:val="00277AD7"/>
    <w:rsid w:val="00285BFB"/>
    <w:rsid w:val="00287F93"/>
    <w:rsid w:val="00297A9B"/>
    <w:rsid w:val="002A2D0F"/>
    <w:rsid w:val="00314247"/>
    <w:rsid w:val="003A6B90"/>
    <w:rsid w:val="003B20E6"/>
    <w:rsid w:val="003F24C9"/>
    <w:rsid w:val="004457C4"/>
    <w:rsid w:val="004A09FF"/>
    <w:rsid w:val="004B3DD4"/>
    <w:rsid w:val="004D4E47"/>
    <w:rsid w:val="0057620E"/>
    <w:rsid w:val="00580F79"/>
    <w:rsid w:val="005A7C1E"/>
    <w:rsid w:val="005B159B"/>
    <w:rsid w:val="005C5761"/>
    <w:rsid w:val="005D1535"/>
    <w:rsid w:val="005D4D63"/>
    <w:rsid w:val="005E6DF5"/>
    <w:rsid w:val="0060560B"/>
    <w:rsid w:val="0069151E"/>
    <w:rsid w:val="006A16DA"/>
    <w:rsid w:val="006A5777"/>
    <w:rsid w:val="006A6CE2"/>
    <w:rsid w:val="007112C5"/>
    <w:rsid w:val="00747A5D"/>
    <w:rsid w:val="00755357"/>
    <w:rsid w:val="00775182"/>
    <w:rsid w:val="007952C6"/>
    <w:rsid w:val="007D4174"/>
    <w:rsid w:val="00832A6F"/>
    <w:rsid w:val="008711BD"/>
    <w:rsid w:val="00873A00"/>
    <w:rsid w:val="00876056"/>
    <w:rsid w:val="008C30F9"/>
    <w:rsid w:val="008D6C72"/>
    <w:rsid w:val="009058D8"/>
    <w:rsid w:val="00922C16"/>
    <w:rsid w:val="0097334F"/>
    <w:rsid w:val="00975C04"/>
    <w:rsid w:val="009924FE"/>
    <w:rsid w:val="009A093F"/>
    <w:rsid w:val="009C412C"/>
    <w:rsid w:val="009D1171"/>
    <w:rsid w:val="00A26419"/>
    <w:rsid w:val="00A35988"/>
    <w:rsid w:val="00A7097A"/>
    <w:rsid w:val="00AB29DC"/>
    <w:rsid w:val="00AE288C"/>
    <w:rsid w:val="00AF4946"/>
    <w:rsid w:val="00B1587B"/>
    <w:rsid w:val="00B23FD9"/>
    <w:rsid w:val="00B42FA8"/>
    <w:rsid w:val="00BD3618"/>
    <w:rsid w:val="00BE4BEE"/>
    <w:rsid w:val="00C1277F"/>
    <w:rsid w:val="00C5420F"/>
    <w:rsid w:val="00C801CA"/>
    <w:rsid w:val="00D057A0"/>
    <w:rsid w:val="00D10C49"/>
    <w:rsid w:val="00D135AC"/>
    <w:rsid w:val="00D66730"/>
    <w:rsid w:val="00D95E23"/>
    <w:rsid w:val="00DB1785"/>
    <w:rsid w:val="00DB19E6"/>
    <w:rsid w:val="00DD33AD"/>
    <w:rsid w:val="00DE17C4"/>
    <w:rsid w:val="00DF3475"/>
    <w:rsid w:val="00E20EF7"/>
    <w:rsid w:val="00E2417F"/>
    <w:rsid w:val="00E75B19"/>
    <w:rsid w:val="00F23AFC"/>
    <w:rsid w:val="00F2466B"/>
    <w:rsid w:val="00F67C74"/>
    <w:rsid w:val="00FA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DB17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214C39-F143-46B8-97E9-8E78FAFC7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2</Pages>
  <Words>545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Carmen Maria</cp:lastModifiedBy>
  <cp:revision>9</cp:revision>
  <cp:lastPrinted>2019-10-29T20:04:00Z</cp:lastPrinted>
  <dcterms:created xsi:type="dcterms:W3CDTF">2019-11-01T20:53:00Z</dcterms:created>
  <dcterms:modified xsi:type="dcterms:W3CDTF">2019-11-10T05:28:00Z</dcterms:modified>
</cp:coreProperties>
</file>